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3F2A5" w14:textId="77777777" w:rsidR="00724C22" w:rsidRPr="000C4DCB" w:rsidRDefault="00724C22" w:rsidP="00724C22">
      <w:pPr>
        <w:spacing w:line="480" w:lineRule="auto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1: I think that I would like to use this system </w:t>
      </w:r>
      <w:proofErr w:type="gramStart"/>
      <w:r w:rsidRPr="000C4DCB">
        <w:rPr>
          <w:rFonts w:ascii="Times" w:hAnsi="Times"/>
          <w:lang w:val="en-CA"/>
        </w:rPr>
        <w:t>frequently</w:t>
      </w:r>
      <w:proofErr w:type="gramEnd"/>
    </w:p>
    <w:p w14:paraId="24D092FD" w14:textId="77777777" w:rsidR="00724C22" w:rsidRPr="000C4DCB" w:rsidRDefault="00724C22" w:rsidP="00724C22">
      <w:pPr>
        <w:spacing w:line="480" w:lineRule="auto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2: I found the system unnecessarily </w:t>
      </w:r>
      <w:proofErr w:type="gramStart"/>
      <w:r w:rsidRPr="000C4DCB">
        <w:rPr>
          <w:rFonts w:ascii="Times" w:hAnsi="Times"/>
          <w:lang w:val="en-CA"/>
        </w:rPr>
        <w:t>complex</w:t>
      </w:r>
      <w:proofErr w:type="gramEnd"/>
    </w:p>
    <w:p w14:paraId="70A3AEE0" w14:textId="77777777" w:rsidR="00724C22" w:rsidRPr="000C4DCB" w:rsidRDefault="00724C22" w:rsidP="00724C22">
      <w:pPr>
        <w:spacing w:line="480" w:lineRule="auto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3: I thought the system was easy to </w:t>
      </w:r>
      <w:proofErr w:type="gramStart"/>
      <w:r w:rsidRPr="000C4DCB">
        <w:rPr>
          <w:rFonts w:ascii="Times" w:hAnsi="Times"/>
          <w:lang w:val="en-CA"/>
        </w:rPr>
        <w:t>use</w:t>
      </w:r>
      <w:proofErr w:type="gramEnd"/>
    </w:p>
    <w:p w14:paraId="5278C5B4" w14:textId="77777777" w:rsidR="00724C22" w:rsidRPr="000C4DCB" w:rsidRDefault="00724C22" w:rsidP="00724C22">
      <w:pPr>
        <w:spacing w:line="480" w:lineRule="auto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4: I think that I would need the support of a technical person to be able to use this </w:t>
      </w:r>
      <w:proofErr w:type="gramStart"/>
      <w:r w:rsidRPr="000C4DCB">
        <w:rPr>
          <w:rFonts w:ascii="Times" w:hAnsi="Times"/>
          <w:lang w:val="en-CA"/>
        </w:rPr>
        <w:t>system</w:t>
      </w:r>
      <w:proofErr w:type="gramEnd"/>
    </w:p>
    <w:p w14:paraId="7E456DD1" w14:textId="77777777" w:rsidR="00724C22" w:rsidRPr="000C4DCB" w:rsidRDefault="00724C22" w:rsidP="00724C22">
      <w:pPr>
        <w:spacing w:line="480" w:lineRule="auto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5: I found </w:t>
      </w:r>
      <w:r>
        <w:rPr>
          <w:rFonts w:ascii="Times" w:hAnsi="Times"/>
          <w:lang w:val="en-CA"/>
        </w:rPr>
        <w:t xml:space="preserve">that </w:t>
      </w:r>
      <w:r w:rsidRPr="000C4DCB">
        <w:rPr>
          <w:rFonts w:ascii="Times" w:hAnsi="Times"/>
          <w:lang w:val="en-CA"/>
        </w:rPr>
        <w:t xml:space="preserve">the various functions in this system were well </w:t>
      </w:r>
      <w:proofErr w:type="gramStart"/>
      <w:r w:rsidRPr="000C4DCB">
        <w:rPr>
          <w:rFonts w:ascii="Times" w:hAnsi="Times"/>
          <w:lang w:val="en-CA"/>
        </w:rPr>
        <w:t>integrated</w:t>
      </w:r>
      <w:proofErr w:type="gramEnd"/>
    </w:p>
    <w:p w14:paraId="4892EC8D" w14:textId="77777777" w:rsidR="00724C22" w:rsidRPr="000C4DCB" w:rsidRDefault="00724C22" w:rsidP="00724C22">
      <w:pPr>
        <w:spacing w:line="480" w:lineRule="auto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6: I thought </w:t>
      </w:r>
      <w:r>
        <w:rPr>
          <w:rFonts w:ascii="Times" w:hAnsi="Times"/>
          <w:lang w:val="en-CA"/>
        </w:rPr>
        <w:t xml:space="preserve">that </w:t>
      </w:r>
      <w:r w:rsidRPr="000C4DCB">
        <w:rPr>
          <w:rFonts w:ascii="Times" w:hAnsi="Times"/>
          <w:lang w:val="en-CA"/>
        </w:rPr>
        <w:t xml:space="preserve">there was too much inconsistency in this </w:t>
      </w:r>
      <w:proofErr w:type="gramStart"/>
      <w:r w:rsidRPr="000C4DCB">
        <w:rPr>
          <w:rFonts w:ascii="Times" w:hAnsi="Times"/>
          <w:lang w:val="en-CA"/>
        </w:rPr>
        <w:t>system</w:t>
      </w:r>
      <w:proofErr w:type="gramEnd"/>
    </w:p>
    <w:p w14:paraId="4789C05A" w14:textId="77777777" w:rsidR="00724C22" w:rsidRPr="000C4DCB" w:rsidRDefault="00724C22" w:rsidP="00724C22">
      <w:pPr>
        <w:spacing w:line="480" w:lineRule="auto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7: I would imagine that most people would learn to use this system very </w:t>
      </w:r>
      <w:proofErr w:type="gramStart"/>
      <w:r w:rsidRPr="000C4DCB">
        <w:rPr>
          <w:rFonts w:ascii="Times" w:hAnsi="Times"/>
          <w:lang w:val="en-CA"/>
        </w:rPr>
        <w:t>quickly</w:t>
      </w:r>
      <w:proofErr w:type="gramEnd"/>
    </w:p>
    <w:p w14:paraId="0AA52274" w14:textId="77777777" w:rsidR="00724C22" w:rsidRPr="000C4DCB" w:rsidRDefault="00724C22" w:rsidP="00724C22">
      <w:pPr>
        <w:spacing w:line="480" w:lineRule="auto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8: I found the system very cumbersome to </w:t>
      </w:r>
      <w:proofErr w:type="gramStart"/>
      <w:r w:rsidRPr="000C4DCB">
        <w:rPr>
          <w:rFonts w:ascii="Times" w:hAnsi="Times"/>
          <w:lang w:val="en-CA"/>
        </w:rPr>
        <w:t>use</w:t>
      </w:r>
      <w:proofErr w:type="gramEnd"/>
    </w:p>
    <w:p w14:paraId="7C2762E0" w14:textId="77777777" w:rsidR="00724C22" w:rsidRPr="000C4DCB" w:rsidRDefault="00724C22" w:rsidP="00724C22">
      <w:pPr>
        <w:spacing w:line="480" w:lineRule="auto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9: I felt very confident using the </w:t>
      </w:r>
      <w:proofErr w:type="gramStart"/>
      <w:r w:rsidRPr="000C4DCB">
        <w:rPr>
          <w:rFonts w:ascii="Times" w:hAnsi="Times"/>
          <w:lang w:val="en-CA"/>
        </w:rPr>
        <w:t>system</w:t>
      </w:r>
      <w:proofErr w:type="gramEnd"/>
    </w:p>
    <w:p w14:paraId="480AC2E0" w14:textId="123D93DE" w:rsidR="00724C22" w:rsidRPr="00724C22" w:rsidRDefault="00724C22" w:rsidP="00724C22">
      <w:pPr>
        <w:spacing w:line="480" w:lineRule="auto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10: I needed to learn a lot of things before I could get going with this </w:t>
      </w:r>
      <w:proofErr w:type="gramStart"/>
      <w:r w:rsidRPr="000C4DCB">
        <w:rPr>
          <w:rFonts w:ascii="Times" w:hAnsi="Times"/>
          <w:lang w:val="en-CA"/>
        </w:rPr>
        <w:t>system</w:t>
      </w:r>
      <w:proofErr w:type="gramEnd"/>
    </w:p>
    <w:sectPr w:rsidR="00724C22" w:rsidRPr="00724C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뢹譬ތ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C22"/>
    <w:rsid w:val="0072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EAF2E4"/>
  <w15:chartTrackingRefBased/>
  <w15:docId w15:val="{A6605402-8836-4A84-A6AA-3FD1CCB1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C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36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at Jessica</dc:creator>
  <cp:keywords/>
  <dc:description/>
  <cp:lastModifiedBy>Rochat Jessica</cp:lastModifiedBy>
  <cp:revision>1</cp:revision>
  <dcterms:created xsi:type="dcterms:W3CDTF">2021-03-18T12:17:00Z</dcterms:created>
  <dcterms:modified xsi:type="dcterms:W3CDTF">2021-03-18T12:18:00Z</dcterms:modified>
</cp:coreProperties>
</file>